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581"/>
        <w:gridCol w:w="1485"/>
        <w:gridCol w:w="239"/>
        <w:gridCol w:w="564"/>
        <w:gridCol w:w="1485"/>
      </w:tblGrid>
      <w:tr>
        <w:trPr>
          <w:trHeight w:val="300" w:hRule="atLeast"/>
        </w:trPr>
        <w:tc>
          <w:tcPr>
            <w:tcW w:w="6774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 xml:space="preserve">Supplementary Table 2. 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enetic Categorization of Primary HIV-1 Cohort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u w:val="single"/>
              </w:rPr>
              <w:t>Acute (N=17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04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u w:val="single"/>
              </w:rPr>
              <w:t>VLSP (N=135)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% of total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LA-B*57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0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non HLA-B*57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90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HLA-B*27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non HLA-B*27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92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Position 97 Risk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High Risk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60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6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4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Position 97 AA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4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9%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6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6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9%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%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2:58:00Z</dcterms:created>
  <dc:creator>jvillareal</dc:creator>
  <dc:description/>
  <cp:keywords/>
  <dc:language>en-US</dc:language>
  <cp:lastModifiedBy>jvillareal</cp:lastModifiedBy>
  <dcterms:modified xsi:type="dcterms:W3CDTF">2013-10-28T12:58:00Z</dcterms:modified>
  <cp:revision>1</cp:revision>
  <dc:subject/>
  <dc:title/>
</cp:coreProperties>
</file>